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D24AC" w14:textId="77777777" w:rsidR="00227DC4" w:rsidRPr="000423BD" w:rsidRDefault="00227DC4" w:rsidP="00227DC4">
      <w:pPr>
        <w:rPr>
          <w:rFonts w:ascii="Cambria" w:hAnsi="Cambria"/>
          <w:b/>
          <w:sz w:val="20"/>
        </w:rPr>
      </w:pPr>
      <w:bookmarkStart w:id="0" w:name="_GoBack"/>
      <w:bookmarkEnd w:id="0"/>
      <w:r w:rsidRPr="000423BD">
        <w:rPr>
          <w:rFonts w:ascii="Cambria" w:hAnsi="Cambria"/>
          <w:b/>
          <w:sz w:val="20"/>
        </w:rPr>
        <w:t>Table S1: Yeast strains</w:t>
      </w:r>
    </w:p>
    <w:p w14:paraId="30249814" w14:textId="77777777" w:rsidR="00227DC4" w:rsidRDefault="00227DC4" w:rsidP="00227DC4">
      <w:pPr>
        <w:rPr>
          <w:rFonts w:ascii="Cambria" w:eastAsia="Times New Roman" w:hAnsi="Cambria"/>
          <w:b/>
          <w:iCs/>
          <w:color w:val="000000"/>
          <w:sz w:val="20"/>
          <w:szCs w:val="20"/>
          <w:u w:color="000000"/>
          <w:lang w:eastAsia="es-ES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98"/>
        <w:gridCol w:w="1358"/>
        <w:gridCol w:w="4728"/>
        <w:gridCol w:w="1314"/>
      </w:tblGrid>
      <w:tr w:rsidR="00227DC4" w:rsidRPr="00465B81" w14:paraId="5D1F401B" w14:textId="77777777" w:rsidTr="0050296D">
        <w:trPr>
          <w:trHeight w:val="300"/>
          <w:jc w:val="center"/>
        </w:trPr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EAF696" w14:textId="77777777" w:rsidR="00227DC4" w:rsidRPr="00465B81" w:rsidRDefault="00227DC4" w:rsidP="0068544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8F43" w14:textId="77777777" w:rsidR="00227DC4" w:rsidRPr="00465B81" w:rsidRDefault="00227DC4" w:rsidP="0068544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F514" w14:textId="77777777" w:rsidR="00227DC4" w:rsidRPr="00465B81" w:rsidRDefault="00227DC4" w:rsidP="0068544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CBDEF" w14:textId="77777777" w:rsidR="00227DC4" w:rsidRPr="00465B81" w:rsidRDefault="00227DC4" w:rsidP="0068544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Source</w:t>
            </w:r>
          </w:p>
        </w:tc>
      </w:tr>
      <w:tr w:rsidR="00227DC4" w:rsidRPr="00C72739" w14:paraId="4C170ACE" w14:textId="77777777" w:rsidTr="0050296D">
        <w:trPr>
          <w:trHeight w:val="300"/>
          <w:jc w:val="center"/>
        </w:trPr>
        <w:tc>
          <w:tcPr>
            <w:tcW w:w="6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EB3430" w14:textId="77777777" w:rsidR="00227DC4" w:rsidRPr="00117D00" w:rsidRDefault="00227DC4" w:rsidP="006854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117D00">
              <w:rPr>
                <w:rFonts w:ascii="Calibri" w:eastAsia="Times New Roman" w:hAnsi="Calibri"/>
                <w:color w:val="000000"/>
                <w:sz w:val="20"/>
                <w:szCs w:val="20"/>
                <w:bdr w:val="none" w:sz="0" w:space="0" w:color="auto"/>
                <w:lang w:val="en-GB"/>
              </w:rPr>
              <w:t>LMY0161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DC9E3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BY4741</w:t>
            </w:r>
          </w:p>
        </w:tc>
        <w:tc>
          <w:tcPr>
            <w:tcW w:w="27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E900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6F2E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Winston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1995</w:t>
            </w:r>
          </w:p>
        </w:tc>
      </w:tr>
      <w:tr w:rsidR="00227DC4" w:rsidRPr="00C72739" w14:paraId="067D3AF7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066B89" w14:textId="191A614B" w:rsidR="00227DC4" w:rsidRPr="00117D00" w:rsidRDefault="00EF40B3" w:rsidP="00685443">
            <w:pP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1276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58336C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Sec24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B9891B" w14:textId="0E832445" w:rsidR="00227DC4" w:rsidRPr="00C72739" w:rsidRDefault="00EF40B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SEC24-sfGFP-</w:t>
            </w:r>
            <w:r w:rsidR="0050296D">
              <w:rPr>
                <w:rFonts w:ascii="Calibri" w:eastAsia="Times New Roman" w:hAnsi="Calibri"/>
                <w:color w:val="000000"/>
                <w:sz w:val="20"/>
                <w:lang w:val="en-GB"/>
              </w:rPr>
              <w:t>HIS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CDA69A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666D0A1D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4BC11E" w14:textId="0A04E37F" w:rsidR="00227DC4" w:rsidRPr="00117D00" w:rsidRDefault="00EF40B3" w:rsidP="00685443">
            <w:pP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1277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E3C55E5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Sec16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B7FC4B" w14:textId="03D92DE6" w:rsidR="00227DC4" w:rsidRPr="00C72739" w:rsidRDefault="00EF40B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 w:rsidR="0050296D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SEC16-sfGFP-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56BBBD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670BAF61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29ED2E" w14:textId="2D67C429" w:rsidR="00227DC4" w:rsidRPr="00117D00" w:rsidRDefault="00EF40B3" w:rsidP="00685443">
            <w:pP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1278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7CADBD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sec13</w:t>
            </w:r>
            <w:r w:rsidRPr="00DB15BD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Sec16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22160F" w14:textId="34A150DE" w:rsidR="00227DC4" w:rsidRPr="00C72739" w:rsidRDefault="00EF40B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 w:rsidR="0050296D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sec</w:t>
            </w:r>
            <w:proofErr w:type="gramStart"/>
            <w:r w:rsidR="0050296D">
              <w:rPr>
                <w:rFonts w:ascii="Calibri" w:eastAsia="Times New Roman" w:hAnsi="Calibri"/>
                <w:color w:val="000000"/>
                <w:sz w:val="20"/>
                <w:lang w:val="en-GB"/>
              </w:rPr>
              <w:t>13::</w:t>
            </w:r>
            <w:proofErr w:type="gramEnd"/>
            <w:r w:rsidR="0050296D">
              <w:rPr>
                <w:rFonts w:ascii="Calibri" w:eastAsia="Times New Roman" w:hAnsi="Calibri"/>
                <w:color w:val="000000"/>
                <w:sz w:val="20"/>
                <w:lang w:val="en-GB"/>
              </w:rPr>
              <w:t>HIS emp24::NAT SEC16-sfGFP-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B522FA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0D858692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53FEEB" w14:textId="78D97C6B" w:rsidR="00227DC4" w:rsidRPr="00117D00" w:rsidRDefault="00A61B3F" w:rsidP="00685443">
            <w:pP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1195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F675FAE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 xml:space="preserve">Sec13D 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Sec24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CE55AD" w14:textId="05622DF1" w:rsidR="00227DC4" w:rsidRPr="00C72739" w:rsidRDefault="00C21057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sec</w:t>
            </w:r>
            <w:proofErr w:type="gramStart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13::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HIS emp24::NAT SEC24-sfGFP-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B9A1EC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7C659C89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884C7B" w14:textId="0F1BA3CF" w:rsidR="00227DC4" w:rsidRPr="00117D00" w:rsidRDefault="00EF40B3" w:rsidP="00685443">
            <w:pP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1279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EAE26D" w14:textId="1051AB93" w:rsidR="00227DC4" w:rsidRPr="0050296D" w:rsidRDefault="00227DC4" w:rsidP="00685443">
            <w:pPr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lst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="0050296D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 w:rsidR="0050296D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S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c16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FD3DF9" w14:textId="748D52BD" w:rsidR="00227DC4" w:rsidRPr="00C72739" w:rsidRDefault="00EF40B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 w:rsidR="0050296D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mp</w:t>
            </w:r>
            <w:proofErr w:type="gramStart"/>
            <w:r w:rsidR="0050296D">
              <w:rPr>
                <w:rFonts w:ascii="Calibri" w:eastAsia="Times New Roman" w:hAnsi="Calibri"/>
                <w:color w:val="000000"/>
                <w:sz w:val="20"/>
                <w:lang w:val="en-GB"/>
              </w:rPr>
              <w:t>24::</w:t>
            </w:r>
            <w:proofErr w:type="gramEnd"/>
            <w:r w:rsidR="0050296D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 lst1::NatMX4 SEC16-sfGFP-HIS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43F5326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1D4EBA90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333BC3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0438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89BC2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hac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C14E0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hac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1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9C672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Euroscarf</w:t>
            </w:r>
            <w:proofErr w:type="spellEnd"/>
          </w:p>
        </w:tc>
      </w:tr>
      <w:tr w:rsidR="00227DC4" w:rsidRPr="00C72739" w14:paraId="38A5383A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57F429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0426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BE87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rp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4823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erp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1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53BD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Euroscarf</w:t>
            </w:r>
            <w:proofErr w:type="spellEnd"/>
          </w:p>
        </w:tc>
      </w:tr>
      <w:tr w:rsidR="00227DC4" w:rsidRPr="00C72739" w14:paraId="07552090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6AD63F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0375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0C2C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rp2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D34B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erp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2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BFE3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Euroscarf</w:t>
            </w:r>
            <w:proofErr w:type="spellEnd"/>
          </w:p>
        </w:tc>
      </w:tr>
      <w:tr w:rsidR="00227DC4" w:rsidRPr="00C72739" w14:paraId="5DB27C40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CEF785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0573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A6E6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rp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hac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8983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? his3Δ1 leu2Δ0 met15? ura3Δ0 lys2? erp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1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 hac1::</w:t>
            </w: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NatMX</w:t>
            </w:r>
            <w:proofErr w:type="spellEnd"/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55D21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Copic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09</w:t>
            </w:r>
          </w:p>
        </w:tc>
      </w:tr>
      <w:tr w:rsidR="00227DC4" w:rsidRPr="00C72739" w14:paraId="7A0DB3F4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55851C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0574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03F31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rp2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hac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013D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? his3Δ1 leu2Δ0 met15? ura3Δ0 lys2? erp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2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 hac1::</w:t>
            </w: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NatMX</w:t>
            </w:r>
            <w:proofErr w:type="spellEnd"/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2ABE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Copic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09</w:t>
            </w:r>
          </w:p>
        </w:tc>
      </w:tr>
      <w:tr w:rsidR="00227DC4" w:rsidRPr="00C72739" w14:paraId="6FD041DE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BD9E49" w14:textId="77777777" w:rsidR="00227DC4" w:rsidRPr="00117D00" w:rsidRDefault="00227DC4" w:rsidP="006854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117D00">
              <w:rPr>
                <w:rFonts w:ascii="Calibri" w:eastAsia="Times New Roman" w:hAnsi="Calibri"/>
                <w:color w:val="000000"/>
                <w:sz w:val="20"/>
                <w:szCs w:val="20"/>
                <w:bdr w:val="none" w:sz="0" w:space="0" w:color="auto"/>
                <w:lang w:val="en-GB"/>
              </w:rPr>
              <w:t>LMY0394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E4018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B003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emp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24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62E05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Euroscarf</w:t>
            </w:r>
            <w:proofErr w:type="spellEnd"/>
          </w:p>
        </w:tc>
      </w:tr>
      <w:tr w:rsidR="00227DC4" w:rsidRPr="00C72739" w14:paraId="24FD9D3C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7BC980" w14:textId="77777777" w:rsidR="00227DC4" w:rsidRPr="00117D00" w:rsidRDefault="00227DC4" w:rsidP="0068544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040C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ccw12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E2450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ccw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12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F6BD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Euroscarf</w:t>
            </w:r>
            <w:proofErr w:type="spellEnd"/>
          </w:p>
        </w:tc>
      </w:tr>
      <w:tr w:rsidR="00227DC4" w:rsidRPr="00C72739" w14:paraId="24A8841E" w14:textId="77777777" w:rsidTr="0050296D">
        <w:trPr>
          <w:trHeight w:val="30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85C1D7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A340B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UPRE-KAR2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42CC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-1 leu2-3 his3-11 trp1-1 can1-100 ade2-1 ura3-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52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UPRE-KAR2-URA3 kar2::</w:t>
            </w: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</w:t>
            </w:r>
            <w:proofErr w:type="spellEnd"/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3372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Chia-Ling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2</w:t>
            </w:r>
          </w:p>
        </w:tc>
      </w:tr>
      <w:tr w:rsidR="00227DC4" w:rsidRPr="00C72739" w14:paraId="13CA58A8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E1355B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E8AF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UPRE-KAR2 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34889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-1 leu2-3 his3-11 trp1-1 can1-100 ade2-1 ura3-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52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UPRE-KAR2-URA3 kar2::</w:t>
            </w: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mp24::LEU2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63C6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65CE2A7A" w14:textId="77777777" w:rsidTr="0050296D">
        <w:trPr>
          <w:trHeight w:val="30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B7E193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9540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upred-KAR2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91B7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-1 leu2-3 his3-11 trp1-1 can1-100 ade2-1 ura3-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52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upred-KAR2-URA3 kar2::</w:t>
            </w: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</w:t>
            </w:r>
            <w:proofErr w:type="spellEnd"/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EEAD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Chia-Ling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2</w:t>
            </w:r>
          </w:p>
        </w:tc>
      </w:tr>
      <w:tr w:rsidR="00227DC4" w:rsidRPr="00C72739" w14:paraId="4869E1AD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407D09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9FA2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upred-KAR2 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DC9C5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-1 leu2-3 his3-11 trp1-1 can1-100 ade2-1 ura3-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52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upred-KAR2-URA3 kar2::KanMXemp24::LEU2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3BB8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0497C289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038FE7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5388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kar2-1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4E3D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-52 leu2-3 ade2-101 kar2-1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5F17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Kabani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t al. 2003</w:t>
            </w:r>
          </w:p>
        </w:tc>
      </w:tr>
      <w:tr w:rsidR="00227DC4" w:rsidRPr="00C72739" w14:paraId="54895341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0EB8B1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3D9C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kar2-1 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8654E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-52 leu2-3 ade2-101 kar2-1 emp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24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6728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4C2A8032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4BC9C4" w14:textId="77777777" w:rsidR="00227DC4" w:rsidRPr="00117D00" w:rsidRDefault="00227DC4" w:rsidP="006854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117D00">
              <w:rPr>
                <w:rFonts w:ascii="Calibri" w:eastAsia="Times New Roman" w:hAnsi="Calibri"/>
                <w:color w:val="000000"/>
                <w:sz w:val="20"/>
                <w:szCs w:val="20"/>
                <w:bdr w:val="none" w:sz="0" w:space="0" w:color="auto"/>
                <w:lang w:val="en-GB"/>
              </w:rPr>
              <w:t xml:space="preserve">LMY1081 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84648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lst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2F71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lst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1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NatMX4 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E27B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D’Arcangelo et al., 2015</w:t>
            </w:r>
          </w:p>
        </w:tc>
      </w:tr>
      <w:tr w:rsidR="00227DC4" w:rsidRPr="00C72739" w14:paraId="7C371202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84CD24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A2CA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lst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7E884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lst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1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NatMX4 emp24::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FCE38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45D4FB6F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BAC47F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1A07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ccw12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lst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2282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ccw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12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 lst1::LEU2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B642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26793C03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BEBC06" w14:textId="77777777" w:rsidR="00227DC4" w:rsidRPr="00117D00" w:rsidRDefault="00FE0A63" w:rsidP="0068544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1271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E3FFED5" w14:textId="77777777" w:rsidR="00227DC4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Kar2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820043F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Kar2-sfGFP-HDEL-</w:t>
            </w:r>
            <w:r w:rsidRPr="00803A06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Nat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F4FE10B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17558F27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0010D7" w14:textId="77777777" w:rsidR="00227DC4" w:rsidRPr="00117D00" w:rsidRDefault="00FE0A63" w:rsidP="0068544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1272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92C219" w14:textId="77777777" w:rsidR="00227DC4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Kar2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62D298C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emp</w:t>
            </w:r>
            <w:proofErr w:type="gram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24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Kar2-sfGFP-HDEL-</w:t>
            </w:r>
            <w:r w:rsidRPr="00803A06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Nat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D9FD25A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22F78D9F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619772" w14:textId="77777777" w:rsidR="00227DC4" w:rsidRPr="00117D00" w:rsidRDefault="00FE0A63" w:rsidP="0068544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1273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FBC6CE" w14:textId="77777777" w:rsidR="00227DC4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ccw12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Kar2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006B73B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ccw</w:t>
            </w:r>
            <w:proofErr w:type="gramStart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12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::</w:t>
            </w:r>
            <w:proofErr w:type="gram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Kar2-sfGFP-HDEL-</w:t>
            </w:r>
            <w:r w:rsidRPr="00803A06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Nat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CB04FF0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3859C783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00C1AA" w14:textId="77777777" w:rsidR="00227DC4" w:rsidRPr="00117D00" w:rsidRDefault="00227DC4" w:rsidP="0068544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0804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E125360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rd2-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1561B1" w14:textId="0847E0C8" w:rsidR="00227DC4" w:rsidRPr="00C72739" w:rsidRDefault="00513F7C" w:rsidP="00513F7C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200 leu2Δ1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-52 lys2-801 am emp</w:t>
            </w:r>
            <w:proofErr w:type="gramStart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24::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 Erd2-GFP-</w:t>
            </w:r>
            <w:r w:rsidRPr="00513F7C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LEU2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F5198A5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Copic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09</w:t>
            </w:r>
          </w:p>
        </w:tc>
      </w:tr>
      <w:tr w:rsidR="00227DC4" w:rsidRPr="00C72739" w14:paraId="254F977F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47B0B3" w14:textId="708BDE04" w:rsidR="00227DC4" w:rsidRPr="00117D00" w:rsidRDefault="00513F7C" w:rsidP="0068544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lastRenderedPageBreak/>
              <w:t>LMY1275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52A123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ccw12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rd2-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FC9AF3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? his3Δ1 leu2Δ0 met15? ura3Δ0 lys2?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ccw</w:t>
            </w:r>
            <w:proofErr w:type="gramStart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12::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4 Erd2-GFP-</w:t>
            </w:r>
            <w:r w:rsidRPr="00513F7C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LEU2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D130F2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</w:tbl>
    <w:p w14:paraId="7973A5F8" w14:textId="77777777" w:rsidR="00227DC4" w:rsidRDefault="00227DC4" w:rsidP="00227DC4"/>
    <w:p w14:paraId="64B31C31" w14:textId="77777777" w:rsidR="00227DC4" w:rsidRDefault="00227DC4" w:rsidP="00227DC4"/>
    <w:p w14:paraId="464D82CE" w14:textId="77777777" w:rsidR="00227DC4" w:rsidRDefault="00227DC4" w:rsidP="00227DC4">
      <w:pPr>
        <w:rPr>
          <w:rFonts w:ascii="Cambria" w:hAnsi="Cambria"/>
          <w:b/>
          <w:sz w:val="20"/>
        </w:rPr>
      </w:pPr>
      <w:r w:rsidRPr="000423BD">
        <w:rPr>
          <w:rFonts w:ascii="Cambria" w:hAnsi="Cambria"/>
          <w:b/>
          <w:sz w:val="20"/>
        </w:rPr>
        <w:t>Table S2: Plasmids</w:t>
      </w:r>
    </w:p>
    <w:p w14:paraId="269FEE1B" w14:textId="77777777" w:rsidR="00227DC4" w:rsidRDefault="00227DC4" w:rsidP="00227DC4"/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4394"/>
        <w:gridCol w:w="2127"/>
      </w:tblGrid>
      <w:tr w:rsidR="00227DC4" w:rsidRPr="00465B81" w14:paraId="5359B76D" w14:textId="77777777" w:rsidTr="00685443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E5068" w14:textId="77777777" w:rsidR="00227DC4" w:rsidRPr="00465B81" w:rsidRDefault="00227DC4" w:rsidP="0068544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Plasmi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F9460" w14:textId="77777777" w:rsidR="00227DC4" w:rsidRPr="00465B81" w:rsidRDefault="00227DC4" w:rsidP="0068544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C049C" w14:textId="77777777" w:rsidR="00227DC4" w:rsidRPr="00465B81" w:rsidRDefault="00227DC4" w:rsidP="0068544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Source</w:t>
            </w:r>
          </w:p>
        </w:tc>
      </w:tr>
      <w:tr w:rsidR="00227DC4" w:rsidRPr="00DF5C32" w14:paraId="30669990" w14:textId="77777777" w:rsidTr="00685443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EB9DF" w14:textId="77777777" w:rsidR="00227DC4" w:rsidRPr="00DF5C32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GAL</w:t>
            </w:r>
            <w:proofErr w:type="spellEnd"/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-CPY*-HA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81B9" w14:textId="77777777" w:rsidR="00227DC4" w:rsidRPr="00DF5C32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pTS210-GAL1-CPY*-HA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444B" w14:textId="77777777" w:rsidR="00227DC4" w:rsidRPr="00DF5C32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Kawaguchi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0</w:t>
            </w:r>
          </w:p>
        </w:tc>
      </w:tr>
      <w:tr w:rsidR="00227DC4" w:rsidRPr="00DF5C32" w14:paraId="124EC03A" w14:textId="77777777" w:rsidTr="00685443">
        <w:trPr>
          <w:trHeight w:val="32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DE924" w14:textId="77777777" w:rsidR="00227DC4" w:rsidRPr="00DF5C32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GAL</w:t>
            </w:r>
            <w:proofErr w:type="spellEnd"/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-CPY*-</w:t>
            </w:r>
            <w:r w:rsidRPr="00DF5C32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1-HA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5F1BD" w14:textId="77777777" w:rsidR="00227DC4" w:rsidRPr="00DF5C32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pTS210-GAL1-CPY*-D1-HA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7D839" w14:textId="77777777" w:rsidR="00227DC4" w:rsidRPr="00DF5C32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Kawaguchi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0</w:t>
            </w:r>
          </w:p>
        </w:tc>
      </w:tr>
      <w:tr w:rsidR="00227DC4" w:rsidRPr="00DF5C32" w14:paraId="7B778F62" w14:textId="77777777" w:rsidTr="00685443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1296A" w14:textId="77777777" w:rsidR="00227DC4" w:rsidRPr="00DF5C32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SP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-GFP-CCTM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B820" w14:textId="5A342DFB" w:rsidR="00227DC4" w:rsidRPr="00DF5C32" w:rsidRDefault="0068544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pRS316-</w:t>
            </w:r>
            <w:r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GAL1-SP-GFP-CoiledCoil-TMD-</w:t>
            </w:r>
            <w:r w:rsidR="00DC4C68"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 xml:space="preserve"> Emp24 cytosolic domain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A7DC3" w14:textId="77777777" w:rsidR="00227DC4" w:rsidRPr="00DF5C32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GeneScript</w:t>
            </w:r>
            <w:proofErr w:type="spellEnd"/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(This study)</w:t>
            </w:r>
          </w:p>
        </w:tc>
      </w:tr>
      <w:tr w:rsidR="00227DC4" w:rsidRPr="00DF5C32" w14:paraId="59E6F5B0" w14:textId="77777777" w:rsidTr="00685443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491DF" w14:textId="77777777" w:rsidR="00227DC4" w:rsidRPr="00DF5C32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SP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-GFP-TM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CE7CF" w14:textId="377AEB45" w:rsidR="00227DC4" w:rsidRPr="00DF5C32" w:rsidRDefault="0068544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pRS316-</w:t>
            </w:r>
            <w:r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GAL1-SP-GFP-TMD-</w:t>
            </w:r>
            <w:r w:rsidR="00DC4C68"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 xml:space="preserve"> Emp24 cytosolic domain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5DB33" w14:textId="77777777" w:rsidR="00227DC4" w:rsidRPr="00DF5C32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GeneScript</w:t>
            </w:r>
            <w:proofErr w:type="spellEnd"/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(This study)</w:t>
            </w:r>
          </w:p>
        </w:tc>
      </w:tr>
      <w:tr w:rsidR="00227DC4" w:rsidRPr="00DF5C32" w14:paraId="788D31D6" w14:textId="77777777" w:rsidTr="00685443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C49B1" w14:textId="77777777" w:rsidR="00227DC4" w:rsidRPr="00DF5C32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SP-GFP-26xLeu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3BC3B" w14:textId="4D05712E" w:rsidR="00227DC4" w:rsidRPr="00DF5C32" w:rsidRDefault="0068544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pRS316-</w:t>
            </w:r>
            <w:r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GAL1-SP-GFP-26xLeu-Emp24</w:t>
            </w:r>
            <w:r w:rsidR="00DC4C68"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 xml:space="preserve"> </w:t>
            </w:r>
            <w:r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cyt</w:t>
            </w:r>
            <w:r w:rsidR="00DC4C68"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osolic d</w:t>
            </w:r>
            <w:r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omain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EE5C" w14:textId="77777777" w:rsidR="00227DC4" w:rsidRPr="00DF5C32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685443" w:rsidRPr="00DF5C32" w14:paraId="51A92E46" w14:textId="77777777" w:rsidTr="00685443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722D083" w14:textId="38D9BDE1" w:rsidR="00685443" w:rsidRDefault="00685443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SP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-FLAG-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Cp</w:t>
            </w:r>
            <w:proofErr w:type="spellEnd"/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DA60CC7" w14:textId="310966AE" w:rsidR="00685443" w:rsidRPr="00DF5C32" w:rsidRDefault="00DC4C68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p426-</w:t>
            </w:r>
            <w:r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GAL</w:t>
            </w:r>
            <w:r w:rsidR="003E1DFA"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1</w:t>
            </w:r>
            <w:r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-SP-FLAG-Capsid protease (Cp) domain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6450A4D" w14:textId="145631F7" w:rsidR="00685443" w:rsidRPr="00DF5C32" w:rsidRDefault="0068544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3F73A3" w:rsidRPr="00DF5C32" w14:paraId="4EB338C0" w14:textId="77777777" w:rsidTr="00685443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E63CFD6" w14:textId="1371C4EF" w:rsidR="003F73A3" w:rsidRDefault="003F73A3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ER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-GFP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62944F3" w14:textId="0FB9B6C5" w:rsidR="003F73A3" w:rsidRDefault="003F73A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3F73A3">
              <w:rPr>
                <w:rFonts w:ascii="Calibri" w:eastAsia="Times New Roman" w:hAnsi="Calibri"/>
                <w:color w:val="000000"/>
                <w:sz w:val="20"/>
                <w:lang w:val="en-GB"/>
              </w:rPr>
              <w:t>pRS415</w:t>
            </w:r>
            <w:r w:rsidR="00AF12E6">
              <w:rPr>
                <w:rFonts w:ascii="Calibri" w:eastAsia="Times New Roman" w:hAnsi="Calibri"/>
                <w:color w:val="000000"/>
                <w:sz w:val="20"/>
                <w:lang w:val="en-GB"/>
              </w:rPr>
              <w:t>-</w:t>
            </w:r>
            <w:r w:rsidRPr="003F73A3">
              <w:rPr>
                <w:rFonts w:ascii="Calibri" w:eastAsia="Times New Roman" w:hAnsi="Calibri"/>
                <w:color w:val="000000"/>
                <w:sz w:val="20"/>
                <w:lang w:val="en-GB"/>
              </w:rPr>
              <w:t>ss</w:t>
            </w:r>
            <w:r w:rsidR="00AF12E6">
              <w:rPr>
                <w:rFonts w:ascii="Calibri" w:eastAsia="Times New Roman" w:hAnsi="Calibri"/>
                <w:color w:val="000000"/>
                <w:sz w:val="20"/>
                <w:lang w:val="en-GB"/>
              </w:rPr>
              <w:t>-sf</w:t>
            </w:r>
            <w:r w:rsidRPr="003F73A3">
              <w:rPr>
                <w:rFonts w:ascii="Calibri" w:eastAsia="Times New Roman" w:hAnsi="Calibri"/>
                <w:color w:val="000000"/>
                <w:sz w:val="20"/>
                <w:lang w:val="en-GB"/>
              </w:rPr>
              <w:t>GFP-Myc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846C9A8" w14:textId="29E1E0D3" w:rsidR="003F73A3" w:rsidRPr="00DF5C32" w:rsidRDefault="003F73A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Snapp</w:t>
            </w:r>
            <w:r w:rsidR="00AF12E6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t al., 2006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</w:t>
            </w:r>
          </w:p>
        </w:tc>
      </w:tr>
      <w:tr w:rsidR="00227DC4" w:rsidRPr="00DF5C32" w14:paraId="52368E85" w14:textId="77777777" w:rsidTr="00685443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BBDC6AB" w14:textId="77777777" w:rsidR="00227DC4" w:rsidRPr="00DF5C32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Emp24-sfGFP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A7B6591" w14:textId="65DCD0B6" w:rsidR="00227DC4" w:rsidRPr="00DF5C32" w:rsidRDefault="00DC4C68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YCplac111-</w:t>
            </w:r>
            <w:r w:rsidRPr="00DC4C68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EMP24-sfGFP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AF41E2E" w14:textId="77777777" w:rsidR="00227DC4" w:rsidRPr="00DF5C32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D'Arcangelo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5</w:t>
            </w:r>
          </w:p>
        </w:tc>
      </w:tr>
      <w:tr w:rsidR="00227DC4" w:rsidRPr="00DF5C32" w14:paraId="2E8E0A54" w14:textId="77777777" w:rsidTr="00685443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66CEB" w14:textId="77777777" w:rsidR="00227DC4" w:rsidRPr="00DF5C32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LST1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D3CBA" w14:textId="77777777" w:rsidR="00227DC4" w:rsidRPr="00DF5C32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pRS313-</w:t>
            </w:r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LST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7EBE" w14:textId="77777777" w:rsidR="00227DC4" w:rsidRPr="00DF5C32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D'Arcangelo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5</w:t>
            </w:r>
          </w:p>
        </w:tc>
      </w:tr>
      <w:tr w:rsidR="00227DC4" w:rsidRPr="00DF5C32" w14:paraId="0A94508B" w14:textId="77777777" w:rsidTr="00685443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010D" w14:textId="77777777" w:rsidR="00227DC4" w:rsidRPr="00DF5C32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LST1-B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FC9C" w14:textId="77777777" w:rsidR="00227DC4" w:rsidRPr="00DF5C32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pRS313-</w:t>
            </w:r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lst1</w:t>
            </w:r>
            <w:r>
              <w:rPr>
                <w:rFonts w:ascii="Symbol" w:eastAsia="Times New Roman" w:hAnsi="Symbol"/>
                <w:color w:val="000000"/>
                <w:sz w:val="20"/>
                <w:lang w:val="en-GB"/>
              </w:rPr>
              <w:t></w:t>
            </w: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b (K543</w:t>
            </w:r>
            <w:proofErr w:type="gramStart"/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M,R</w:t>
            </w:r>
            <w:proofErr w:type="gramEnd"/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545M)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9895" w14:textId="77777777" w:rsidR="00227DC4" w:rsidRPr="00DF5C32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D'Arcangelo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5</w:t>
            </w:r>
          </w:p>
        </w:tc>
      </w:tr>
    </w:tbl>
    <w:p w14:paraId="76E291C0" w14:textId="77777777" w:rsidR="0061247E" w:rsidRDefault="0061247E"/>
    <w:sectPr w:rsidR="0061247E" w:rsidSect="0061247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DC4"/>
    <w:rsid w:val="00227DC4"/>
    <w:rsid w:val="003169D2"/>
    <w:rsid w:val="003E1DFA"/>
    <w:rsid w:val="003F73A3"/>
    <w:rsid w:val="00400A0A"/>
    <w:rsid w:val="0050296D"/>
    <w:rsid w:val="00513F7C"/>
    <w:rsid w:val="0061247E"/>
    <w:rsid w:val="00685443"/>
    <w:rsid w:val="00A61B3F"/>
    <w:rsid w:val="00AF12E6"/>
    <w:rsid w:val="00C21057"/>
    <w:rsid w:val="00DC4C68"/>
    <w:rsid w:val="00EF40B3"/>
    <w:rsid w:val="00FA4E60"/>
    <w:rsid w:val="00FE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E35F86"/>
  <w14:defaultImageDpi w14:val="300"/>
  <w15:docId w15:val="{E140323E-3EB8-0845-9C47-84BCCC895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27D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</dc:creator>
  <cp:keywords/>
  <dc:description/>
  <cp:lastModifiedBy>Liz</cp:lastModifiedBy>
  <cp:revision>2</cp:revision>
  <dcterms:created xsi:type="dcterms:W3CDTF">2020-02-26T22:41:00Z</dcterms:created>
  <dcterms:modified xsi:type="dcterms:W3CDTF">2020-02-26T22:41:00Z</dcterms:modified>
</cp:coreProperties>
</file>